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</w:t>
            </w:r>
            <w:proofErr w:type="gramStart"/>
            <w:r w:rsidRPr="001A13F5">
              <w:rPr>
                <w:rFonts w:ascii="Arial" w:hAnsi="Arial" w:cs="Arial"/>
              </w:rPr>
              <w:t>e.g.</w:t>
            </w:r>
            <w:proofErr w:type="gramEnd"/>
            <w:r w:rsidRPr="001A13F5">
              <w:rPr>
                <w:rFonts w:ascii="Arial" w:hAnsi="Arial" w:cs="Arial"/>
              </w:rPr>
              <w:t xml:space="preserve"> disease, exposure/intervention or outcome).</w:t>
            </w:r>
          </w:p>
        </w:tc>
        <w:tc>
          <w:tcPr>
            <w:tcW w:w="1170" w:type="dxa"/>
          </w:tcPr>
          <w:p w14:paraId="23C22997" w14:textId="4AC1948B" w:rsidR="00FB5B21" w:rsidRPr="001A13F5" w:rsidRDefault="00562394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</w:t>
            </w:r>
            <w:proofErr w:type="gramStart"/>
            <w:r w:rsidRPr="001A13F5">
              <w:rPr>
                <w:rFonts w:ascii="Arial" w:hAnsi="Arial" w:cs="Arial"/>
              </w:rPr>
              <w:t>series.</w:t>
            </w:r>
            <w:proofErr w:type="gramEnd"/>
            <w:r w:rsidRPr="001A13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1ED95D72" w14:textId="7F6C6A17" w:rsidR="00FB5B21" w:rsidRPr="001A13F5" w:rsidRDefault="00562394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170" w:type="dxa"/>
          </w:tcPr>
          <w:p w14:paraId="0C6281C8" w14:textId="25F26AA5" w:rsidR="00FB5B21" w:rsidRPr="001A13F5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</w:tcPr>
          <w:p w14:paraId="3A247F31" w14:textId="2D75D928" w:rsidR="00FB5B21" w:rsidRPr="001A13F5" w:rsidRDefault="00FD0EF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/A</w:t>
            </w: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35DB8A2D" w:rsidR="00FB5B21" w:rsidRPr="001A13F5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2C90C5CB" w:rsidR="00FB5B21" w:rsidRPr="001A13F5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5F09C0F7" w:rsidR="00FB5B21" w:rsidRPr="001A13F5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-4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</w:t>
            </w:r>
            <w:proofErr w:type="gramStart"/>
            <w:r w:rsidRPr="00561B64">
              <w:rPr>
                <w:rFonts w:ascii="Arial" w:hAnsi="Arial" w:cs="Arial"/>
              </w:rPr>
              <w:t>e.g.</w:t>
            </w:r>
            <w:proofErr w:type="gramEnd"/>
            <w:r w:rsidRPr="00561B64">
              <w:rPr>
                <w:rFonts w:ascii="Arial" w:hAnsi="Arial" w:cs="Arial"/>
              </w:rPr>
              <w:t xml:space="preserve">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2F2DFB79" w:rsidR="00FB5B21" w:rsidRPr="001A13F5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-4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4A72DE15" w:rsidR="00FB5B21" w:rsidRPr="001A13F5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-4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eri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lastRenderedPageBreak/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765411AB" w:rsidR="00FB5B21" w:rsidRPr="001A13F5" w:rsidRDefault="00B47F1A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4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</w:t>
            </w:r>
            <w:proofErr w:type="gramStart"/>
            <w:r>
              <w:rPr>
                <w:rFonts w:ascii="Arial" w:hAnsi="Arial" w:cs="Arial"/>
                <w:b/>
              </w:rPr>
              <w:t>)</w:t>
            </w:r>
            <w:proofErr w:type="gramEnd"/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3052A224" w:rsidR="00FB5B21" w:rsidRPr="001A13F5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 xml:space="preserve">hat measures were taken to reduce inter or intra-operator variation. What measures were taken to ensure quality and consistency in the delivery of the intervention </w:t>
            </w:r>
            <w:proofErr w:type="gramStart"/>
            <w:r w:rsidRPr="00544FF1">
              <w:rPr>
                <w:rFonts w:ascii="Arial" w:hAnsi="Arial" w:cs="Arial"/>
              </w:rPr>
              <w:t>e.g.</w:t>
            </w:r>
            <w:proofErr w:type="gramEnd"/>
            <w:r w:rsidRPr="00544FF1">
              <w:rPr>
                <w:rFonts w:ascii="Arial" w:hAnsi="Arial" w:cs="Arial"/>
              </w:rPr>
              <w:t xml:space="preserve"> independent observers, lymph node counts, etc</w:t>
            </w:r>
          </w:p>
        </w:tc>
        <w:tc>
          <w:tcPr>
            <w:tcW w:w="1170" w:type="dxa"/>
          </w:tcPr>
          <w:p w14:paraId="756C1C7B" w14:textId="207EDDC9" w:rsidR="00FB5B21" w:rsidRPr="001A13F5" w:rsidRDefault="00E965C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ot available</w:t>
            </w: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gramStart"/>
            <w:r w:rsidRPr="00C51C13">
              <w:rPr>
                <w:rFonts w:ascii="Arial" w:hAnsi="Arial" w:cs="Arial"/>
              </w:rPr>
              <w:t>e.g.</w:t>
            </w:r>
            <w:proofErr w:type="gramEnd"/>
            <w:r w:rsidRPr="00C51C13">
              <w:rPr>
                <w:rFonts w:ascii="Arial" w:hAnsi="Arial" w:cs="Arial"/>
              </w:rPr>
              <w:t xml:space="preserve"> post-operative instructions and place of care. Important follow-up measures - diagnostic and other test results. Future surveillance requirements - </w:t>
            </w:r>
            <w:proofErr w:type="gramStart"/>
            <w:r w:rsidRPr="00C51C13">
              <w:rPr>
                <w:rFonts w:ascii="Arial" w:hAnsi="Arial" w:cs="Arial"/>
              </w:rPr>
              <w:t>e.g.</w:t>
            </w:r>
            <w:proofErr w:type="gramEnd"/>
            <w:r w:rsidRPr="00C51C13">
              <w:rPr>
                <w:rFonts w:ascii="Arial" w:hAnsi="Arial" w:cs="Arial"/>
              </w:rPr>
              <w:t xml:space="preserve">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59207AD9" w:rsidR="00E965C1" w:rsidRDefault="00B47F1A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-4</w:t>
            </w:r>
          </w:p>
          <w:p w14:paraId="45571C6E" w14:textId="77777777" w:rsidR="00FB5B21" w:rsidRPr="00E965C1" w:rsidRDefault="00FB5B21" w:rsidP="00E9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204D616F" w:rsidR="00FB5B21" w:rsidRPr="001A13F5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-4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</w:t>
            </w:r>
            <w:r w:rsidRPr="00CB589C">
              <w:rPr>
                <w:rFonts w:ascii="Arial" w:hAnsi="Arial" w:cs="Arial"/>
              </w:rPr>
              <w:lastRenderedPageBreak/>
              <w:t>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5152C3FE" w:rsidR="00FB5B21" w:rsidRPr="001A13F5" w:rsidRDefault="00FD0EF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n/a</w:t>
            </w: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</w:t>
            </w:r>
            <w:proofErr w:type="gramStart"/>
            <w:r w:rsidRPr="00A93C62">
              <w:rPr>
                <w:rFonts w:ascii="Arial" w:hAnsi="Arial" w:cs="Arial"/>
              </w:rPr>
              <w:t>e.g.</w:t>
            </w:r>
            <w:proofErr w:type="gramEnd"/>
            <w:r w:rsidRPr="00A93C62">
              <w:rPr>
                <w:rFonts w:ascii="Arial" w:hAnsi="Arial" w:cs="Arial"/>
              </w:rPr>
              <w:t xml:space="preserve"> 12-month follow-up.</w:t>
            </w:r>
          </w:p>
        </w:tc>
        <w:tc>
          <w:tcPr>
            <w:tcW w:w="1170" w:type="dxa"/>
          </w:tcPr>
          <w:p w14:paraId="1B953478" w14:textId="5EAA7DFC" w:rsidR="00FB5B21" w:rsidRPr="001A13F5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-4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54F9F0EC" w:rsidR="00FB5B21" w:rsidRPr="001A13F5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-4</w:t>
            </w: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57651C5E" w:rsidR="00FB5B21" w:rsidRDefault="00E965C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ot available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456B683A" w:rsidR="00FB5B21" w:rsidRDefault="00B47F1A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36ADFE72" w:rsidR="00FB5B21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5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4BCF2D92" w:rsidR="00FB5B21" w:rsidRDefault="00B47F1A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29C1A221" w:rsidR="00FB5B21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0344CED7" w:rsidR="00FB5B21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39D4CA66" w:rsidR="00FB5B21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6B7D98A9" w:rsidR="00FB5B21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78C286F2" w:rsidR="00FB5B21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</w:tbl>
    <w:p w14:paraId="3027FF4E" w14:textId="77777777" w:rsidR="003506E4" w:rsidRDefault="0080349A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28239A" w14:textId="77777777" w:rsidR="0080349A" w:rsidRDefault="0080349A" w:rsidP="00006BFA">
      <w:r>
        <w:separator/>
      </w:r>
    </w:p>
  </w:endnote>
  <w:endnote w:type="continuationSeparator" w:id="0">
    <w:p w14:paraId="56ECA7CF" w14:textId="77777777" w:rsidR="0080349A" w:rsidRDefault="0080349A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-Regular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F4AD40" w14:textId="77777777" w:rsidR="0080349A" w:rsidRDefault="0080349A" w:rsidP="00006BFA">
      <w:r>
        <w:separator/>
      </w:r>
    </w:p>
  </w:footnote>
  <w:footnote w:type="continuationSeparator" w:id="0">
    <w:p w14:paraId="59CC91CB" w14:textId="77777777" w:rsidR="0080349A" w:rsidRDefault="0080349A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xMDIysjAwtjQyN7ZU0lEKTi0uzszPAykwqgUA0pauWSwAAAA="/>
  </w:docVars>
  <w:rsids>
    <w:rsidRoot w:val="009B3730"/>
    <w:rsid w:val="00006BFA"/>
    <w:rsid w:val="001978EB"/>
    <w:rsid w:val="0027146F"/>
    <w:rsid w:val="00453ADE"/>
    <w:rsid w:val="00530C32"/>
    <w:rsid w:val="00562394"/>
    <w:rsid w:val="005B781C"/>
    <w:rsid w:val="005C3A44"/>
    <w:rsid w:val="00623C12"/>
    <w:rsid w:val="006E3789"/>
    <w:rsid w:val="0080349A"/>
    <w:rsid w:val="00890E1E"/>
    <w:rsid w:val="00987D2B"/>
    <w:rsid w:val="009B3730"/>
    <w:rsid w:val="00A67A70"/>
    <w:rsid w:val="00A72CCA"/>
    <w:rsid w:val="00B47F1A"/>
    <w:rsid w:val="00BA0F4C"/>
    <w:rsid w:val="00BD2F22"/>
    <w:rsid w:val="00D67A80"/>
    <w:rsid w:val="00DB0EB3"/>
    <w:rsid w:val="00E83FB3"/>
    <w:rsid w:val="00E965C1"/>
    <w:rsid w:val="00FB5B21"/>
    <w:rsid w:val="00FC648F"/>
    <w:rsid w:val="00FD0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63FE468"/>
  <w14:defaultImageDpi w14:val="32767"/>
  <w15:docId w15:val="{9DE9B85E-BE66-4ED8-ABE1-AEAF7326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873</Words>
  <Characters>498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Microsoft Office User</cp:lastModifiedBy>
  <cp:revision>5</cp:revision>
  <dcterms:created xsi:type="dcterms:W3CDTF">2018-05-11T03:42:00Z</dcterms:created>
  <dcterms:modified xsi:type="dcterms:W3CDTF">2021-07-09T13:05:00Z</dcterms:modified>
</cp:coreProperties>
</file>